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356" w:rsidRPr="006E33CE" w:rsidRDefault="007F6356" w:rsidP="007F6356">
      <w:pPr>
        <w:pStyle w:val="NormalWeb"/>
        <w:shd w:val="clear" w:color="auto" w:fill="FFFFFF"/>
        <w:spacing w:before="0" w:beforeAutospacing="0" w:after="120" w:afterAutospacing="0" w:line="360" w:lineRule="auto"/>
        <w:jc w:val="both"/>
        <w:rPr>
          <w:sz w:val="22"/>
          <w:szCs w:val="22"/>
          <w:lang w:val="en-US"/>
        </w:rPr>
      </w:pPr>
      <w:r w:rsidRPr="006E33CE">
        <w:rPr>
          <w:rFonts w:eastAsia="Calibri"/>
          <w:b/>
          <w:lang w:val="en-GB" w:eastAsia="en-US"/>
        </w:rPr>
        <w:t>Supplementary Table 2. Demographics of the subsample used to assess plasma neurofilament light (NfL) trajectory</w:t>
      </w:r>
      <w:r w:rsidRPr="006E33CE">
        <w:rPr>
          <w:rFonts w:eastAsia="Calibri"/>
          <w:b/>
          <w:vertAlign w:val="superscript"/>
          <w:lang w:val="en-GB" w:eastAsia="en-US"/>
        </w:rPr>
        <w:t>a</w:t>
      </w:r>
      <w:r w:rsidRPr="006E33CE">
        <w:rPr>
          <w:rFonts w:eastAsia="Calibri"/>
          <w:b/>
          <w:lang w:val="en-GB" w:eastAsia="en-US"/>
        </w:rPr>
        <w:t>.</w:t>
      </w:r>
    </w:p>
    <w:tbl>
      <w:tblPr>
        <w:tblStyle w:val="Tabelacomgrade1"/>
        <w:tblW w:w="5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1418"/>
        <w:gridCol w:w="1417"/>
        <w:gridCol w:w="1417"/>
        <w:gridCol w:w="1413"/>
      </w:tblGrid>
      <w:tr w:rsidR="007F6356" w:rsidRPr="006E33CE" w:rsidTr="00561FFB">
        <w:trPr>
          <w:trHeight w:val="432"/>
        </w:trPr>
        <w:tc>
          <w:tcPr>
            <w:tcW w:w="168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3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E33CE">
              <w:rPr>
                <w:rFonts w:eastAsia="Calibri"/>
                <w:b/>
                <w:sz w:val="20"/>
                <w:szCs w:val="20"/>
                <w:lang w:eastAsia="en-US"/>
              </w:rPr>
              <w:t>(AT)-V-</w:t>
            </w:r>
          </w:p>
        </w:tc>
        <w:tc>
          <w:tcPr>
            <w:tcW w:w="82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E33CE">
              <w:rPr>
                <w:rFonts w:eastAsia="Calibri"/>
                <w:b/>
                <w:sz w:val="20"/>
                <w:szCs w:val="20"/>
                <w:lang w:eastAsia="en-US"/>
              </w:rPr>
              <w:t>(AT)-V+</w:t>
            </w:r>
          </w:p>
        </w:tc>
        <w:tc>
          <w:tcPr>
            <w:tcW w:w="82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E33CE">
              <w:rPr>
                <w:rFonts w:eastAsia="Calibri"/>
                <w:b/>
                <w:sz w:val="20"/>
                <w:szCs w:val="20"/>
                <w:lang w:eastAsia="en-US"/>
              </w:rPr>
              <w:t>(AT)+V-</w:t>
            </w:r>
          </w:p>
        </w:tc>
        <w:tc>
          <w:tcPr>
            <w:tcW w:w="82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E33CE">
              <w:rPr>
                <w:rFonts w:eastAsia="Calibri"/>
                <w:b/>
                <w:sz w:val="20"/>
                <w:szCs w:val="20"/>
                <w:lang w:eastAsia="en-US"/>
              </w:rPr>
              <w:t>(AT)+V+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tcBorders>
              <w:top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No.</w:t>
            </w:r>
          </w:p>
        </w:tc>
        <w:tc>
          <w:tcPr>
            <w:tcW w:w="830" w:type="pct"/>
            <w:tcBorders>
              <w:top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20</w:t>
            </w:r>
          </w:p>
        </w:tc>
        <w:tc>
          <w:tcPr>
            <w:tcW w:w="829" w:type="pct"/>
            <w:tcBorders>
              <w:top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10</w:t>
            </w:r>
          </w:p>
        </w:tc>
        <w:tc>
          <w:tcPr>
            <w:tcW w:w="829" w:type="pct"/>
            <w:tcBorders>
              <w:top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5</w:t>
            </w:r>
          </w:p>
        </w:tc>
        <w:tc>
          <w:tcPr>
            <w:tcW w:w="826" w:type="pct"/>
            <w:tcBorders>
              <w:top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4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Age at baseline, y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2.9 (6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4.0 (6.6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4.2 (6.1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7.8 (4.8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Male, No. (%)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47 (39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61 (55.5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 (46.7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9 (37.5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Education, y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6.5 (2.6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6.6 (2.7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7.4 (2.5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5.1 (2.9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i/>
                <w:sz w:val="20"/>
                <w:szCs w:val="20"/>
              </w:rPr>
              <w:t>APOE</w:t>
            </w:r>
            <w:r w:rsidRPr="006E33CE">
              <w:rPr>
                <w:sz w:val="20"/>
                <w:szCs w:val="20"/>
              </w:rPr>
              <w:t xml:space="preserve"> ε4 carriers, No. (%)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3 (19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3 (30.0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9 (6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1 (45.8)</w:t>
            </w:r>
          </w:p>
        </w:tc>
      </w:tr>
      <w:tr w:rsidR="007F6356" w:rsidRPr="006E33CE" w:rsidTr="00561FFB">
        <w:trPr>
          <w:trHeight w:val="255"/>
        </w:trPr>
        <w:tc>
          <w:tcPr>
            <w:tcW w:w="5000" w:type="pct"/>
            <w:gridSpan w:val="5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Individual VRFs at baseline, No. (</w:t>
            </w:r>
            <w:proofErr w:type="gramStart"/>
            <w:r w:rsidRPr="006E33CE">
              <w:rPr>
                <w:sz w:val="20"/>
                <w:szCs w:val="20"/>
              </w:rPr>
              <w:t>%)</w:t>
            </w:r>
            <w:r w:rsidRPr="006E33CE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Cardiovascular disease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 (0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7 (15.5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 (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6 (25.0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Hypertension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6 (21.7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96 (87.3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5 (33.3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3 (95.8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Diabetes mellitus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 (0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3 (20.9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 (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 (0.0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Atrial fibrillation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 (0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9 (8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 (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 (8.3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Smoking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4 (11.7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5 (31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 (2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 (29.2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TIA / stroke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 (0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2 (10.9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 (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 (8.3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 xml:space="preserve">       Hyperlipidemia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7 (22.5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94 (85.5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 (20.0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2 (91.7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VRF burden at baseline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.6 (0.5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6 (0.7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.7 (0.5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6 (0.6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CSF Aβ</w:t>
            </w:r>
            <w:r w:rsidRPr="006E33CE">
              <w:rPr>
                <w:sz w:val="20"/>
                <w:szCs w:val="20"/>
                <w:vertAlign w:val="subscript"/>
              </w:rPr>
              <w:t xml:space="preserve">1-42 </w:t>
            </w:r>
            <w:r w:rsidRPr="006E33CE">
              <w:rPr>
                <w:sz w:val="20"/>
                <w:szCs w:val="20"/>
              </w:rPr>
              <w:t>at baseline, pg/mL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322.0 (414.1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324.7 (415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689.5 (177.7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739.4 (181.5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CSF p-tau</w:t>
            </w:r>
            <w:r w:rsidRPr="006E33CE">
              <w:rPr>
                <w:sz w:val="20"/>
                <w:szCs w:val="20"/>
                <w:vertAlign w:val="subscript"/>
              </w:rPr>
              <w:t>181</w:t>
            </w:r>
            <w:r w:rsidRPr="006E33CE">
              <w:rPr>
                <w:sz w:val="20"/>
                <w:szCs w:val="20"/>
              </w:rPr>
              <w:t xml:space="preserve"> at baseline, pg/mL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19.2 (7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0.5 (7.7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5.2 (8.5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4.0 (8.7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Plasma NfL at baseline, pg/mL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2.6 (13.8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4.4 (15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39.5 (15.9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43.4 (10.8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MMSE score at baseline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9.2 (1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8.9 (1.2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9.2 (0.9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8.6 (1.6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mPACC score at baseline</w:t>
            </w:r>
          </w:p>
        </w:tc>
        <w:tc>
          <w:tcPr>
            <w:tcW w:w="830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.4 (2.3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-0.01 (2.9)</w:t>
            </w:r>
          </w:p>
        </w:tc>
        <w:tc>
          <w:tcPr>
            <w:tcW w:w="829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0.5 (2.1)</w:t>
            </w:r>
          </w:p>
        </w:tc>
        <w:tc>
          <w:tcPr>
            <w:tcW w:w="826" w:type="pct"/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-1.7 (2.8)</w:t>
            </w:r>
          </w:p>
        </w:tc>
      </w:tr>
      <w:tr w:rsidR="007F6356" w:rsidRPr="006E33CE" w:rsidTr="00561FFB">
        <w:trPr>
          <w:trHeight w:val="255"/>
        </w:trPr>
        <w:tc>
          <w:tcPr>
            <w:tcW w:w="1685" w:type="pct"/>
            <w:tcBorders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Follow-up, y</w:t>
            </w:r>
          </w:p>
        </w:tc>
        <w:tc>
          <w:tcPr>
            <w:tcW w:w="830" w:type="pct"/>
            <w:tcBorders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8 (1.0)</w:t>
            </w:r>
          </w:p>
        </w:tc>
        <w:tc>
          <w:tcPr>
            <w:tcW w:w="829" w:type="pct"/>
            <w:tcBorders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6 (1.0)</w:t>
            </w:r>
          </w:p>
        </w:tc>
        <w:tc>
          <w:tcPr>
            <w:tcW w:w="829" w:type="pct"/>
            <w:tcBorders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6 (1.1)</w:t>
            </w:r>
          </w:p>
        </w:tc>
        <w:tc>
          <w:tcPr>
            <w:tcW w:w="826" w:type="pct"/>
            <w:tcBorders>
              <w:bottom w:val="single" w:sz="6" w:space="0" w:color="000000"/>
            </w:tcBorders>
            <w:vAlign w:val="center"/>
          </w:tcPr>
          <w:p w:rsidR="007F6356" w:rsidRPr="006E33CE" w:rsidRDefault="007F6356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E33CE">
              <w:rPr>
                <w:sz w:val="20"/>
                <w:szCs w:val="20"/>
              </w:rPr>
              <w:t>2.5 (1.1)</w:t>
            </w:r>
          </w:p>
        </w:tc>
      </w:tr>
    </w:tbl>
    <w:p w:rsidR="007F6356" w:rsidRPr="006E33CE" w:rsidRDefault="007F6356" w:rsidP="007F6356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7F6356" w:rsidRPr="006E33CE" w:rsidRDefault="007F6356" w:rsidP="007F6356">
      <w:pPr>
        <w:spacing w:line="360" w:lineRule="auto"/>
        <w:jc w:val="both"/>
        <w:rPr>
          <w:rFonts w:eastAsia="Calibri"/>
          <w:lang w:val="en-GB" w:eastAsia="en-US"/>
        </w:rPr>
      </w:pPr>
      <w:r w:rsidRPr="006E33CE">
        <w:rPr>
          <w:rFonts w:eastAsia="Calibri"/>
          <w:lang w:val="en-GB" w:eastAsia="en-US"/>
        </w:rPr>
        <w:t xml:space="preserve">Participants were stratified according to vascular risk factor (VRF) burden status and Alzheimer’s disease pathophysiology status. Continuous variables are presented as mean (SD). </w:t>
      </w:r>
      <w:r w:rsidRPr="006E33CE">
        <w:rPr>
          <w:rFonts w:eastAsia="Calibri"/>
          <w:i/>
          <w:lang w:val="en-GB" w:eastAsia="en-US"/>
        </w:rPr>
        <w:t>APOE</w:t>
      </w:r>
      <w:r w:rsidRPr="006E33CE">
        <w:rPr>
          <w:rFonts w:eastAsia="Calibri"/>
          <w:lang w:val="en-GB" w:eastAsia="en-US"/>
        </w:rPr>
        <w:t xml:space="preserve"> ε4 = Apolipoprotein E ε4; Aβ</w:t>
      </w:r>
      <w:r w:rsidRPr="006E33CE">
        <w:rPr>
          <w:rFonts w:eastAsia="Calibri"/>
          <w:vertAlign w:val="subscript"/>
          <w:lang w:val="en-GB" w:eastAsia="en-US"/>
        </w:rPr>
        <w:t xml:space="preserve">1-42 </w:t>
      </w:r>
      <w:r w:rsidRPr="006E33CE">
        <w:rPr>
          <w:rFonts w:eastAsia="Calibri"/>
          <w:lang w:val="en-GB" w:eastAsia="en-US"/>
        </w:rPr>
        <w:t>= amyloid-β</w:t>
      </w:r>
      <w:r w:rsidRPr="006E33CE">
        <w:rPr>
          <w:rFonts w:eastAsia="Calibri"/>
          <w:vertAlign w:val="subscript"/>
          <w:lang w:val="en-GB" w:eastAsia="en-US"/>
        </w:rPr>
        <w:t>1-42</w:t>
      </w:r>
      <w:r w:rsidRPr="006E33CE">
        <w:rPr>
          <w:rFonts w:eastAsia="Calibri"/>
          <w:lang w:val="en-GB" w:eastAsia="en-US"/>
        </w:rPr>
        <w:t xml:space="preserve">; </w:t>
      </w:r>
      <w:r w:rsidR="00811BE4" w:rsidRPr="00811BE4">
        <w:rPr>
          <w:rFonts w:eastAsia="Calibri"/>
          <w:lang w:val="en-GB" w:eastAsia="en-US"/>
        </w:rPr>
        <w:t xml:space="preserve">CSF </w:t>
      </w:r>
      <w:r w:rsidR="00811BE4">
        <w:rPr>
          <w:rFonts w:eastAsia="Calibri"/>
          <w:lang w:val="en-GB" w:eastAsia="en-US"/>
        </w:rPr>
        <w:t>= cerebrospinal fluid</w:t>
      </w:r>
      <w:r w:rsidR="00822616">
        <w:rPr>
          <w:rFonts w:eastAsia="Calibri"/>
          <w:lang w:val="en-GB" w:eastAsia="en-US"/>
        </w:rPr>
        <w:t>;</w:t>
      </w:r>
      <w:bookmarkStart w:id="0" w:name="_GoBack"/>
      <w:bookmarkEnd w:id="0"/>
      <w:r w:rsidR="00811BE4">
        <w:rPr>
          <w:rFonts w:eastAsia="Calibri"/>
          <w:lang w:val="en-GB" w:eastAsia="en-US"/>
        </w:rPr>
        <w:t xml:space="preserve"> </w:t>
      </w:r>
      <w:r w:rsidRPr="006E33CE">
        <w:rPr>
          <w:rFonts w:eastAsia="Calibri"/>
          <w:lang w:val="en-GB" w:eastAsia="en-US"/>
        </w:rPr>
        <w:t xml:space="preserve">MMSE = Mini-Mental State Examination; mPACC = </w:t>
      </w:r>
      <w:r w:rsidRPr="006E33CE">
        <w:rPr>
          <w:rFonts w:eastAsia="Calibri"/>
          <w:lang w:val="en-US" w:eastAsia="en-US"/>
        </w:rPr>
        <w:t>modified Preclinical Alzheimer’s Cognitive Composite;</w:t>
      </w:r>
      <w:r w:rsidRPr="006E33CE">
        <w:rPr>
          <w:rFonts w:eastAsia="Calibri"/>
          <w:lang w:val="en-GB" w:eastAsia="en-US"/>
        </w:rPr>
        <w:t xml:space="preserve"> p-tau</w:t>
      </w:r>
      <w:r w:rsidRPr="006E33CE">
        <w:rPr>
          <w:rFonts w:eastAsia="Calibri"/>
          <w:vertAlign w:val="subscript"/>
          <w:lang w:val="en-GB" w:eastAsia="en-US"/>
        </w:rPr>
        <w:t>181</w:t>
      </w:r>
      <w:r w:rsidRPr="006E33CE">
        <w:rPr>
          <w:rFonts w:eastAsia="Calibri"/>
          <w:lang w:val="en-GB" w:eastAsia="en-US"/>
        </w:rPr>
        <w:t xml:space="preserve"> = tau phosphorylated at threonine 181; TIA = transient ischemic attack.</w:t>
      </w:r>
    </w:p>
    <w:p w:rsidR="007F6356" w:rsidRPr="006E33CE" w:rsidRDefault="007F6356" w:rsidP="007F6356">
      <w:pPr>
        <w:spacing w:line="360" w:lineRule="auto"/>
        <w:jc w:val="both"/>
        <w:rPr>
          <w:rFonts w:eastAsia="Calibri"/>
          <w:lang w:val="en-GB" w:eastAsia="en-US"/>
        </w:rPr>
      </w:pPr>
      <w:r w:rsidRPr="006E33CE">
        <w:rPr>
          <w:rFonts w:eastAsia="Calibri"/>
          <w:vertAlign w:val="superscript"/>
          <w:lang w:val="en-GB" w:eastAsia="en-US"/>
        </w:rPr>
        <w:t>a</w:t>
      </w:r>
      <w:r w:rsidRPr="006E33CE">
        <w:rPr>
          <w:rFonts w:eastAsia="Calibri"/>
          <w:lang w:val="en-GB" w:eastAsia="en-US"/>
        </w:rPr>
        <w:t>In this table, baseline refers to the visit of first plasma sampling for NfL measurement.</w:t>
      </w:r>
    </w:p>
    <w:p w:rsidR="007F6356" w:rsidRPr="00F657B5" w:rsidRDefault="007F6356" w:rsidP="007F6356">
      <w:pPr>
        <w:spacing w:line="360" w:lineRule="auto"/>
        <w:jc w:val="both"/>
        <w:rPr>
          <w:b/>
          <w:lang w:val="en-GB"/>
        </w:rPr>
      </w:pPr>
      <w:r w:rsidRPr="006E33CE">
        <w:rPr>
          <w:rFonts w:eastAsia="Calibri"/>
          <w:vertAlign w:val="superscript"/>
          <w:lang w:val="en-GB" w:eastAsia="en-US"/>
        </w:rPr>
        <w:t>b</w:t>
      </w:r>
      <w:r w:rsidRPr="006E33CE">
        <w:rPr>
          <w:rFonts w:eastAsia="Calibri"/>
          <w:lang w:val="en-GB" w:eastAsia="en-US"/>
        </w:rPr>
        <w:t>Prevalence of left ventricular hypertrophy is not displayed in the table because no participant was described to have this condition in the Alzheimer’s Disease Neuroimaging Initiative database.</w:t>
      </w:r>
    </w:p>
    <w:p w:rsidR="00F4064D" w:rsidRPr="00811BE4" w:rsidRDefault="00822616">
      <w:pPr>
        <w:rPr>
          <w:lang w:val="en-US"/>
        </w:rPr>
      </w:pPr>
    </w:p>
    <w:sectPr w:rsidR="00F4064D" w:rsidRPr="00811BE4" w:rsidSect="00260A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356"/>
    <w:rsid w:val="00004DEB"/>
    <w:rsid w:val="0001202F"/>
    <w:rsid w:val="00025724"/>
    <w:rsid w:val="0003475B"/>
    <w:rsid w:val="00054165"/>
    <w:rsid w:val="0006631F"/>
    <w:rsid w:val="00070759"/>
    <w:rsid w:val="000A246F"/>
    <w:rsid w:val="000C46DF"/>
    <w:rsid w:val="001524CB"/>
    <w:rsid w:val="001557FD"/>
    <w:rsid w:val="00166F26"/>
    <w:rsid w:val="00177350"/>
    <w:rsid w:val="00180FF6"/>
    <w:rsid w:val="001902BB"/>
    <w:rsid w:val="001A1937"/>
    <w:rsid w:val="001B7C63"/>
    <w:rsid w:val="001C25E2"/>
    <w:rsid w:val="001C30F8"/>
    <w:rsid w:val="001D0F6D"/>
    <w:rsid w:val="001D7EC3"/>
    <w:rsid w:val="001E4A6A"/>
    <w:rsid w:val="002005C1"/>
    <w:rsid w:val="00206CAD"/>
    <w:rsid w:val="0021468C"/>
    <w:rsid w:val="00225902"/>
    <w:rsid w:val="00225A29"/>
    <w:rsid w:val="0022702C"/>
    <w:rsid w:val="002407F0"/>
    <w:rsid w:val="002462DB"/>
    <w:rsid w:val="00260A3C"/>
    <w:rsid w:val="00281CC9"/>
    <w:rsid w:val="002B2B02"/>
    <w:rsid w:val="002C0540"/>
    <w:rsid w:val="002C225C"/>
    <w:rsid w:val="002C55DA"/>
    <w:rsid w:val="002E38CB"/>
    <w:rsid w:val="002E4172"/>
    <w:rsid w:val="002F702E"/>
    <w:rsid w:val="00342C8F"/>
    <w:rsid w:val="00342F03"/>
    <w:rsid w:val="00343965"/>
    <w:rsid w:val="00350A50"/>
    <w:rsid w:val="003542FC"/>
    <w:rsid w:val="00356A9D"/>
    <w:rsid w:val="0035789E"/>
    <w:rsid w:val="003645F0"/>
    <w:rsid w:val="003709C6"/>
    <w:rsid w:val="00374857"/>
    <w:rsid w:val="00387F27"/>
    <w:rsid w:val="0039027B"/>
    <w:rsid w:val="00396CDD"/>
    <w:rsid w:val="003978DB"/>
    <w:rsid w:val="00397901"/>
    <w:rsid w:val="003C012F"/>
    <w:rsid w:val="003F4732"/>
    <w:rsid w:val="00401B36"/>
    <w:rsid w:val="004026DB"/>
    <w:rsid w:val="00417072"/>
    <w:rsid w:val="00427BBF"/>
    <w:rsid w:val="00467C2B"/>
    <w:rsid w:val="004A44CE"/>
    <w:rsid w:val="004A6D8E"/>
    <w:rsid w:val="004B65BC"/>
    <w:rsid w:val="0050034E"/>
    <w:rsid w:val="0050205D"/>
    <w:rsid w:val="00510459"/>
    <w:rsid w:val="00533A62"/>
    <w:rsid w:val="00540707"/>
    <w:rsid w:val="00553143"/>
    <w:rsid w:val="00554EC7"/>
    <w:rsid w:val="005618E9"/>
    <w:rsid w:val="005663E1"/>
    <w:rsid w:val="00574AB9"/>
    <w:rsid w:val="005C4E8A"/>
    <w:rsid w:val="00603D8A"/>
    <w:rsid w:val="00610584"/>
    <w:rsid w:val="0062609D"/>
    <w:rsid w:val="00660ECC"/>
    <w:rsid w:val="00680F06"/>
    <w:rsid w:val="00697378"/>
    <w:rsid w:val="006A5C2C"/>
    <w:rsid w:val="006D4AE2"/>
    <w:rsid w:val="006E0264"/>
    <w:rsid w:val="006F275B"/>
    <w:rsid w:val="00717596"/>
    <w:rsid w:val="007217D5"/>
    <w:rsid w:val="00727126"/>
    <w:rsid w:val="007359AF"/>
    <w:rsid w:val="007371CD"/>
    <w:rsid w:val="00745EC3"/>
    <w:rsid w:val="00763379"/>
    <w:rsid w:val="00774CA0"/>
    <w:rsid w:val="00783109"/>
    <w:rsid w:val="007B6187"/>
    <w:rsid w:val="007D10DC"/>
    <w:rsid w:val="007D4FBD"/>
    <w:rsid w:val="007F6356"/>
    <w:rsid w:val="007F7E1C"/>
    <w:rsid w:val="008045C5"/>
    <w:rsid w:val="00811BE4"/>
    <w:rsid w:val="00821CC6"/>
    <w:rsid w:val="00822616"/>
    <w:rsid w:val="0082261E"/>
    <w:rsid w:val="0082484B"/>
    <w:rsid w:val="008563B5"/>
    <w:rsid w:val="008E7677"/>
    <w:rsid w:val="00901EF3"/>
    <w:rsid w:val="009172E2"/>
    <w:rsid w:val="009362F7"/>
    <w:rsid w:val="009403DB"/>
    <w:rsid w:val="009518FD"/>
    <w:rsid w:val="009561C5"/>
    <w:rsid w:val="009563C0"/>
    <w:rsid w:val="009D11E0"/>
    <w:rsid w:val="009D676E"/>
    <w:rsid w:val="009F4547"/>
    <w:rsid w:val="00A05BFD"/>
    <w:rsid w:val="00A05E0E"/>
    <w:rsid w:val="00A14E6C"/>
    <w:rsid w:val="00A3492A"/>
    <w:rsid w:val="00A46D1E"/>
    <w:rsid w:val="00A7147B"/>
    <w:rsid w:val="00A75C1A"/>
    <w:rsid w:val="00A917F5"/>
    <w:rsid w:val="00AB00AE"/>
    <w:rsid w:val="00AE44D1"/>
    <w:rsid w:val="00B36D92"/>
    <w:rsid w:val="00B43127"/>
    <w:rsid w:val="00B603C5"/>
    <w:rsid w:val="00B62292"/>
    <w:rsid w:val="00B6763A"/>
    <w:rsid w:val="00B67F4B"/>
    <w:rsid w:val="00B92238"/>
    <w:rsid w:val="00B92425"/>
    <w:rsid w:val="00BB7678"/>
    <w:rsid w:val="00BC4622"/>
    <w:rsid w:val="00BD015B"/>
    <w:rsid w:val="00C20807"/>
    <w:rsid w:val="00C35D0E"/>
    <w:rsid w:val="00C4597C"/>
    <w:rsid w:val="00C47F47"/>
    <w:rsid w:val="00C601BA"/>
    <w:rsid w:val="00C87F6B"/>
    <w:rsid w:val="00CB2086"/>
    <w:rsid w:val="00D1379B"/>
    <w:rsid w:val="00D16C5F"/>
    <w:rsid w:val="00D2204D"/>
    <w:rsid w:val="00D2354A"/>
    <w:rsid w:val="00D36BA3"/>
    <w:rsid w:val="00D85DB2"/>
    <w:rsid w:val="00DA3A97"/>
    <w:rsid w:val="00DB4CB4"/>
    <w:rsid w:val="00DC26CA"/>
    <w:rsid w:val="00DD630F"/>
    <w:rsid w:val="00DF2635"/>
    <w:rsid w:val="00E032B8"/>
    <w:rsid w:val="00E056B2"/>
    <w:rsid w:val="00E251C5"/>
    <w:rsid w:val="00E569BA"/>
    <w:rsid w:val="00E63F19"/>
    <w:rsid w:val="00E66BC9"/>
    <w:rsid w:val="00E729B4"/>
    <w:rsid w:val="00EE6FC2"/>
    <w:rsid w:val="00EE75B7"/>
    <w:rsid w:val="00F10E1D"/>
    <w:rsid w:val="00F20872"/>
    <w:rsid w:val="00F447AE"/>
    <w:rsid w:val="00F61DB1"/>
    <w:rsid w:val="00F65F5B"/>
    <w:rsid w:val="00FC5144"/>
    <w:rsid w:val="00FD3DDE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510AE"/>
  <w15:chartTrackingRefBased/>
  <w15:docId w15:val="{1CE7BB4F-1257-5547-A268-74BE188A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5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6356"/>
    <w:pPr>
      <w:spacing w:before="100" w:beforeAutospacing="1" w:after="100" w:afterAutospacing="1"/>
    </w:pPr>
  </w:style>
  <w:style w:type="table" w:customStyle="1" w:styleId="Tabelacomgrade1">
    <w:name w:val="Tabela com grade1"/>
    <w:basedOn w:val="Tabelanormal"/>
    <w:next w:val="Tabelacomgrade"/>
    <w:uiPriority w:val="59"/>
    <w:rsid w:val="007F635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F6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Ferrari Souza</dc:creator>
  <cp:keywords/>
  <dc:description/>
  <cp:lastModifiedBy>João Pedro Ferrari Souza</cp:lastModifiedBy>
  <cp:revision>3</cp:revision>
  <dcterms:created xsi:type="dcterms:W3CDTF">2021-12-17T23:08:00Z</dcterms:created>
  <dcterms:modified xsi:type="dcterms:W3CDTF">2021-12-18T23:49:00Z</dcterms:modified>
</cp:coreProperties>
</file>